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1. Details of the antibodies used in this study.</w:t>
      </w:r>
    </w:p>
    <w:tbl>
      <w:tblPr>
        <w:tblStyle w:val="4"/>
        <w:tblW w:w="84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840"/>
        <w:gridCol w:w="1160"/>
        <w:gridCol w:w="1030"/>
        <w:gridCol w:w="26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Antibodies 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Description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Isotype 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ilution ratio</w:t>
            </w:r>
          </w:p>
        </w:tc>
        <w:tc>
          <w:tcPr>
            <w:tcW w:w="2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manufactur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65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  <w:p>
            <w:pPr>
              <w:spacing w:before="156" w:beforeLines="50" w:after="156" w:afterLines="50"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ghai, China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hospho-p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mad2/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56" w:beforeLines="50" w:after="156" w:afterLines="50"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bcam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mbridge, USA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hospho-Smad2/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bca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Rabbit monoclonal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hospho-p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E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hospho-E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J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56" w:beforeLines="50" w:after="156" w:afterLines="50"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SCICONS (</w:t>
            </w:r>
            <w:r>
              <w:rPr>
                <w:rStyle w:val="6"/>
                <w:kern w:val="0"/>
                <w:sz w:val="24"/>
                <w:szCs w:val="24"/>
              </w:rPr>
              <w:t>Susteren, Netherlands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24"/>
                <w:szCs w:val="24"/>
              </w:rPr>
              <w:t>α-S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24"/>
                <w:szCs w:val="24"/>
              </w:rPr>
              <w:t>CK-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HRP-link-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oat-anti-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56" w:beforeLines="50" w:after="156" w:afterLines="50"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teintech (Wuhan, China)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abbit-anti-mouse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g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FITC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-link-</w:t>
            </w:r>
          </w:p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oat Anti-Mouse 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</w:t>
            </w:r>
          </w:p>
        </w:tc>
        <w:tc>
          <w:tcPr>
            <w:tcW w:w="2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napToGrid w:val="0"/>
              <w:spacing w:before="156" w:beforeLines="50" w:after="156" w:afterLines="5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teintech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lZjcyNjVmZjMxMmU0ZmRmOWU4ZjRiMzZiZmVkNmQifQ=="/>
  </w:docVars>
  <w:rsids>
    <w:rsidRoot w:val="00000000"/>
    <w:rsid w:val="35684D7A"/>
    <w:rsid w:val="392411C0"/>
    <w:rsid w:val="6A3A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src"/>
    <w:basedOn w:val="3"/>
    <w:qFormat/>
    <w:uiPriority w:val="0"/>
  </w:style>
  <w:style w:type="character" w:customStyle="1" w:styleId="6">
    <w:name w:val="15"/>
    <w:basedOn w:val="3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9</Words>
  <Characters>937</Characters>
  <Lines>0</Lines>
  <Paragraphs>0</Paragraphs>
  <TotalTime>0</TotalTime>
  <ScaleCrop>false</ScaleCrop>
  <LinksUpToDate>false</LinksUpToDate>
  <CharactersWithSpaces>100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4:23:00Z</dcterms:created>
  <dc:creator>WYR</dc:creator>
  <cp:lastModifiedBy>王玉茹</cp:lastModifiedBy>
  <dcterms:modified xsi:type="dcterms:W3CDTF">2022-10-17T06:1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60DAB3D2FE04A28B684C65D18C4C8DC</vt:lpwstr>
  </property>
</Properties>
</file>